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EA82E" w14:textId="77777777" w:rsidR="002E1658" w:rsidRDefault="002E1658"/>
    <w:p w14:paraId="1FD8196E" w14:textId="6BF9E885" w:rsidR="00F80076" w:rsidRPr="00405960" w:rsidRDefault="00F80076" w:rsidP="00F80076">
      <w:pPr>
        <w:rPr>
          <w:rFonts w:ascii="Arial" w:hAnsi="Arial"/>
          <w:b/>
          <w:sz w:val="16"/>
          <w:szCs w:val="16"/>
        </w:rPr>
      </w:pPr>
      <w:r w:rsidRPr="00B37925">
        <w:rPr>
          <w:rFonts w:ascii="Arial" w:hAnsi="Arial"/>
          <w:b/>
          <w:bCs/>
          <w:sz w:val="20"/>
          <w:szCs w:val="20"/>
        </w:rPr>
        <w:t xml:space="preserve">Figure </w:t>
      </w:r>
      <w:r>
        <w:rPr>
          <w:rFonts w:ascii="Arial" w:hAnsi="Arial"/>
          <w:b/>
          <w:bCs/>
          <w:sz w:val="20"/>
          <w:szCs w:val="20"/>
        </w:rPr>
        <w:t>S4</w:t>
      </w:r>
      <w:r w:rsidRPr="00B37925">
        <w:rPr>
          <w:rFonts w:ascii="Arial" w:hAnsi="Arial"/>
          <w:b/>
          <w:sz w:val="20"/>
          <w:szCs w:val="20"/>
        </w:rPr>
        <w:t xml:space="preserve">    </w:t>
      </w:r>
      <w:r w:rsidRPr="00405960">
        <w:rPr>
          <w:rFonts w:ascii="Arial" w:hAnsi="Arial"/>
          <w:b/>
          <w:sz w:val="16"/>
          <w:szCs w:val="16"/>
        </w:rPr>
        <w:t xml:space="preserve">   </w:t>
      </w:r>
      <w:bookmarkStart w:id="0" w:name="_GoBack"/>
      <w:bookmarkEnd w:id="0"/>
    </w:p>
    <w:p w14:paraId="4BE5A086" w14:textId="77777777" w:rsidR="002E1658" w:rsidRPr="00F80076" w:rsidRDefault="002E1658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57" w:type="dxa"/>
        <w:tblInd w:w="-34" w:type="dxa"/>
        <w:tblLook w:val="00A0" w:firstRow="1" w:lastRow="0" w:firstColumn="1" w:lastColumn="0" w:noHBand="0" w:noVBand="0"/>
      </w:tblPr>
      <w:tblGrid>
        <w:gridCol w:w="1702"/>
        <w:gridCol w:w="1142"/>
        <w:gridCol w:w="1131"/>
        <w:gridCol w:w="1207"/>
        <w:gridCol w:w="1207"/>
        <w:gridCol w:w="1207"/>
        <w:gridCol w:w="1144"/>
        <w:gridCol w:w="917"/>
      </w:tblGrid>
      <w:tr w:rsidR="00F80076" w:rsidRPr="00F80076" w14:paraId="77554E3D" w14:textId="77777777" w:rsidTr="00EE5B44">
        <w:trPr>
          <w:trHeight w:val="270"/>
        </w:trPr>
        <w:tc>
          <w:tcPr>
            <w:tcW w:w="1702" w:type="dxa"/>
          </w:tcPr>
          <w:p w14:paraId="434C0886" w14:textId="36FA538F" w:rsidR="001010FC" w:rsidRPr="00F80076" w:rsidRDefault="001010FC" w:rsidP="00C9097C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No. 1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1142" w:type="dxa"/>
          </w:tcPr>
          <w:p w14:paraId="56EFE055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1131" w:type="dxa"/>
          </w:tcPr>
          <w:p w14:paraId="4B7E0D0C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207" w:type="dxa"/>
          </w:tcPr>
          <w:p w14:paraId="3DC75BFA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207" w:type="dxa"/>
          </w:tcPr>
          <w:p w14:paraId="24205EC3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207" w:type="dxa"/>
          </w:tcPr>
          <w:p w14:paraId="08E0299F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144" w:type="dxa"/>
          </w:tcPr>
          <w:p w14:paraId="1AA976E1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917" w:type="dxa"/>
          </w:tcPr>
          <w:p w14:paraId="72425F77" w14:textId="77777777" w:rsidR="001010FC" w:rsidRPr="00F80076" w:rsidRDefault="001010FC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BbIT </w:t>
            </w:r>
            <w:r w:rsidR="00812610" w:rsidRPr="00F80076">
              <w:rPr>
                <w:rFonts w:ascii="Arial" w:hAnsi="Arial"/>
                <w:b/>
                <w:sz w:val="18"/>
                <w:szCs w:val="18"/>
              </w:rPr>
              <w:t>G</w:t>
            </w:r>
          </w:p>
        </w:tc>
      </w:tr>
      <w:tr w:rsidR="00F80076" w:rsidRPr="00F80076" w14:paraId="4CFF1CAE" w14:textId="77777777" w:rsidTr="00EE5B44">
        <w:trPr>
          <w:trHeight w:val="333"/>
        </w:trPr>
        <w:tc>
          <w:tcPr>
            <w:tcW w:w="1702" w:type="dxa"/>
          </w:tcPr>
          <w:p w14:paraId="1EA77DA9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42" w:type="dxa"/>
          </w:tcPr>
          <w:p w14:paraId="1A8C8DD8" w14:textId="136AFE50" w:rsidR="002A2761" w:rsidRPr="00F80076" w:rsidRDefault="002A2761" w:rsidP="00C9097C">
            <w:pPr>
              <w:tabs>
                <w:tab w:val="left" w:pos="400"/>
                <w:tab w:val="center" w:pos="612"/>
              </w:tabs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D2A5BF5" w14:textId="0AAB0959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7D167A3A" w14:textId="59DB2842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7" w:type="dxa"/>
          </w:tcPr>
          <w:p w14:paraId="625BF40F" w14:textId="250C44FB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7" w:type="dxa"/>
          </w:tcPr>
          <w:p w14:paraId="7CAEE05A" w14:textId="62BF244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4" w:type="dxa"/>
          </w:tcPr>
          <w:p w14:paraId="5BE1D507" w14:textId="59DFA27D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17" w:type="dxa"/>
          </w:tcPr>
          <w:p w14:paraId="01B662F6" w14:textId="32A39078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15B93683" w14:textId="77777777" w:rsidTr="00C9097C">
        <w:trPr>
          <w:trHeight w:val="208"/>
        </w:trPr>
        <w:tc>
          <w:tcPr>
            <w:tcW w:w="1702" w:type="dxa"/>
          </w:tcPr>
          <w:p w14:paraId="71FC2A95" w14:textId="2D3E1D1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142" w:type="dxa"/>
          </w:tcPr>
          <w:p w14:paraId="71FA9222" w14:textId="4A2C81DF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131" w:type="dxa"/>
          </w:tcPr>
          <w:p w14:paraId="34C513DE" w14:textId="3098B5FD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cyan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7" w:type="dxa"/>
          </w:tcPr>
          <w:p w14:paraId="07980CAF" w14:textId="74BA9AF0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dark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7" w:type="dxa"/>
          </w:tcPr>
          <w:p w14:paraId="6F2B51AA" w14:textId="1017FAD6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7" w:type="dxa"/>
          </w:tcPr>
          <w:p w14:paraId="6BE8DA85" w14:textId="7F858846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4" w:type="dxa"/>
          </w:tcPr>
          <w:p w14:paraId="5F141295" w14:textId="40C9EB6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17" w:type="dxa"/>
          </w:tcPr>
          <w:p w14:paraId="2019B81F" w14:textId="50CC4EC9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45E2089D" w14:textId="77777777" w:rsidTr="00C9097C">
        <w:trPr>
          <w:trHeight w:val="213"/>
        </w:trPr>
        <w:tc>
          <w:tcPr>
            <w:tcW w:w="1702" w:type="dxa"/>
          </w:tcPr>
          <w:p w14:paraId="7D6CEA5F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42" w:type="dxa"/>
          </w:tcPr>
          <w:p w14:paraId="566833D9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1" w:type="dxa"/>
          </w:tcPr>
          <w:p w14:paraId="7699F70D" w14:textId="54D2B080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7" w:type="dxa"/>
          </w:tcPr>
          <w:p w14:paraId="0BA7AB28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7" w:type="dxa"/>
          </w:tcPr>
          <w:p w14:paraId="3A5DD3B5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7" w:type="dxa"/>
          </w:tcPr>
          <w:p w14:paraId="3C8F86BE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4" w:type="dxa"/>
          </w:tcPr>
          <w:p w14:paraId="69310581" w14:textId="31CA0FF1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17" w:type="dxa"/>
          </w:tcPr>
          <w:p w14:paraId="18AD27F1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72869354" w14:textId="77777777" w:rsidTr="00C9097C">
        <w:trPr>
          <w:trHeight w:val="147"/>
        </w:trPr>
        <w:tc>
          <w:tcPr>
            <w:tcW w:w="1702" w:type="dxa"/>
          </w:tcPr>
          <w:p w14:paraId="0B71547E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42" w:type="dxa"/>
          </w:tcPr>
          <w:p w14:paraId="15C31701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1" w:type="dxa"/>
          </w:tcPr>
          <w:p w14:paraId="785641CC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7" w:type="dxa"/>
          </w:tcPr>
          <w:p w14:paraId="20273768" w14:textId="5608EDB9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1B8553D8" w14:textId="6F2D79F3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64EE4EBF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4" w:type="dxa"/>
          </w:tcPr>
          <w:p w14:paraId="254FE7F4" w14:textId="3DFFBAB3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17" w:type="dxa"/>
          </w:tcPr>
          <w:p w14:paraId="05824B12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5822F8A5" w14:textId="77777777" w:rsidTr="00C9097C">
        <w:trPr>
          <w:trHeight w:val="237"/>
        </w:trPr>
        <w:tc>
          <w:tcPr>
            <w:tcW w:w="1702" w:type="dxa"/>
          </w:tcPr>
          <w:p w14:paraId="2FCEFAA6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42" w:type="dxa"/>
          </w:tcPr>
          <w:p w14:paraId="327272F8" w14:textId="37E080F9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31" w:type="dxa"/>
          </w:tcPr>
          <w:p w14:paraId="6BB16490" w14:textId="0D96C8AC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207" w:type="dxa"/>
          </w:tcPr>
          <w:p w14:paraId="0F6BEBAA" w14:textId="624F55FF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207" w:type="dxa"/>
          </w:tcPr>
          <w:p w14:paraId="3A3C9C45" w14:textId="3F97D5AA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207" w:type="dxa"/>
          </w:tcPr>
          <w:p w14:paraId="4243CFCB" w14:textId="17833E28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1144" w:type="dxa"/>
          </w:tcPr>
          <w:p w14:paraId="3E877896" w14:textId="55FE2069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  <w:tc>
          <w:tcPr>
            <w:tcW w:w="917" w:type="dxa"/>
          </w:tcPr>
          <w:p w14:paraId="6E29E429" w14:textId="3907261C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</w:rPr>
              <w:t>X</w:t>
            </w:r>
          </w:p>
        </w:tc>
      </w:tr>
      <w:tr w:rsidR="00F80076" w:rsidRPr="00F80076" w14:paraId="5424C8B3" w14:textId="77777777" w:rsidTr="00C9097C">
        <w:trPr>
          <w:trHeight w:val="269"/>
        </w:trPr>
        <w:tc>
          <w:tcPr>
            <w:tcW w:w="1702" w:type="dxa"/>
          </w:tcPr>
          <w:p w14:paraId="50A9C69B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42" w:type="dxa"/>
          </w:tcPr>
          <w:p w14:paraId="1C34FB08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1" w:type="dxa"/>
          </w:tcPr>
          <w:p w14:paraId="378F29C3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7" w:type="dxa"/>
          </w:tcPr>
          <w:p w14:paraId="0A41FF1A" w14:textId="2F94BE8E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20E43315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7" w:type="dxa"/>
          </w:tcPr>
          <w:p w14:paraId="6D886DAA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4" w:type="dxa"/>
          </w:tcPr>
          <w:p w14:paraId="25E40613" w14:textId="624DDB0F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17" w:type="dxa"/>
          </w:tcPr>
          <w:p w14:paraId="37C9CF5C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1B0C34CF" w14:textId="77777777" w:rsidTr="00C9097C">
        <w:trPr>
          <w:trHeight w:val="131"/>
        </w:trPr>
        <w:tc>
          <w:tcPr>
            <w:tcW w:w="1702" w:type="dxa"/>
          </w:tcPr>
          <w:p w14:paraId="2234516C" w14:textId="77777777" w:rsidR="002A2761" w:rsidRPr="00F80076" w:rsidRDefault="002A2761" w:rsidP="00C9097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42" w:type="dxa"/>
          </w:tcPr>
          <w:p w14:paraId="4C246045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1" w:type="dxa"/>
          </w:tcPr>
          <w:p w14:paraId="2A8E0E36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7" w:type="dxa"/>
          </w:tcPr>
          <w:p w14:paraId="26C3EA9C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7" w:type="dxa"/>
          </w:tcPr>
          <w:p w14:paraId="450C36F7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7" w:type="dxa"/>
          </w:tcPr>
          <w:p w14:paraId="00A588D6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4" w:type="dxa"/>
          </w:tcPr>
          <w:p w14:paraId="697F2AD1" w14:textId="5FD9B4F3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17" w:type="dxa"/>
          </w:tcPr>
          <w:p w14:paraId="4E9A9328" w14:textId="77777777" w:rsidR="002A2761" w:rsidRPr="00F80076" w:rsidRDefault="002A2761" w:rsidP="00C9097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7F9CA53A" w14:textId="77777777" w:rsidR="0031729A" w:rsidRPr="00F80076" w:rsidRDefault="0031729A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ook w:val="00A0" w:firstRow="1" w:lastRow="0" w:firstColumn="1" w:lastColumn="0" w:noHBand="0" w:noVBand="0"/>
      </w:tblPr>
      <w:tblGrid>
        <w:gridCol w:w="1745"/>
        <w:gridCol w:w="1035"/>
        <w:gridCol w:w="1147"/>
        <w:gridCol w:w="1212"/>
        <w:gridCol w:w="1212"/>
        <w:gridCol w:w="1212"/>
        <w:gridCol w:w="1147"/>
        <w:gridCol w:w="930"/>
      </w:tblGrid>
      <w:tr w:rsidR="00F80076" w:rsidRPr="00F80076" w14:paraId="1A9B6B8F" w14:textId="77777777" w:rsidTr="00EE5B44">
        <w:trPr>
          <w:trHeight w:val="203"/>
        </w:trPr>
        <w:tc>
          <w:tcPr>
            <w:tcW w:w="1745" w:type="dxa"/>
          </w:tcPr>
          <w:p w14:paraId="377BA126" w14:textId="3C647396" w:rsidR="00812610" w:rsidRPr="00F80076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No. 2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0</w:t>
            </w:r>
          </w:p>
        </w:tc>
        <w:tc>
          <w:tcPr>
            <w:tcW w:w="1035" w:type="dxa"/>
          </w:tcPr>
          <w:p w14:paraId="1CE20B0B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47" w:type="dxa"/>
          </w:tcPr>
          <w:p w14:paraId="26CE6F7A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212" w:type="dxa"/>
          </w:tcPr>
          <w:p w14:paraId="589763E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212" w:type="dxa"/>
          </w:tcPr>
          <w:p w14:paraId="42E1555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212" w:type="dxa"/>
          </w:tcPr>
          <w:p w14:paraId="5992AC36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47" w:type="dxa"/>
          </w:tcPr>
          <w:p w14:paraId="6AE57EC3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930" w:type="dxa"/>
          </w:tcPr>
          <w:p w14:paraId="013CF54E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5C4D069C" w14:textId="77777777" w:rsidTr="00EE5B44">
        <w:trPr>
          <w:trHeight w:val="308"/>
        </w:trPr>
        <w:tc>
          <w:tcPr>
            <w:tcW w:w="1745" w:type="dxa"/>
          </w:tcPr>
          <w:p w14:paraId="577A0598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35" w:type="dxa"/>
          </w:tcPr>
          <w:p w14:paraId="7F3589D8" w14:textId="6B4FAF3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3F62219" w14:textId="6B01A37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486F205" w14:textId="38E958B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7FF9AF5" w14:textId="6AFD0C6A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3E88D7D" w14:textId="08D2379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B8897C8" w14:textId="03AB8A14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0" w:type="dxa"/>
          </w:tcPr>
          <w:p w14:paraId="12337CF2" w14:textId="66DCDC2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73F3B4F2" w14:textId="77777777" w:rsidTr="00C9097C">
        <w:trPr>
          <w:trHeight w:val="181"/>
        </w:trPr>
        <w:tc>
          <w:tcPr>
            <w:tcW w:w="1745" w:type="dxa"/>
          </w:tcPr>
          <w:p w14:paraId="12037F71" w14:textId="23FDADE3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035" w:type="dxa"/>
          </w:tcPr>
          <w:p w14:paraId="2B3CD3B1" w14:textId="55D2A179" w:rsidR="002A2761" w:rsidRPr="00F80076" w:rsidRDefault="002A2761" w:rsidP="002A2761">
            <w:pPr>
              <w:tabs>
                <w:tab w:val="center" w:pos="612"/>
              </w:tabs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7" w:type="dxa"/>
          </w:tcPr>
          <w:p w14:paraId="5791E545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3157C35" w14:textId="0A688BF3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3A4AC58F" w14:textId="589B6BE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6189E3A7" w14:textId="3897723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01EF5C4E" w14:textId="25054581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0" w:type="dxa"/>
          </w:tcPr>
          <w:p w14:paraId="56B4DF9F" w14:textId="587E1214" w:rsidR="002A2761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</w:t>
            </w:r>
            <w:r w:rsidR="00632715">
              <w:rPr>
                <w:rFonts w:ascii="Arial" w:hAnsi="Arial"/>
                <w:sz w:val="18"/>
                <w:szCs w:val="18"/>
                <w:highlight w:val="blue"/>
              </w:rPr>
              <w:t xml:space="preserve"> </w:t>
            </w: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</w:t>
            </w:r>
            <w:r w:rsidR="002A2761" w:rsidRPr="00F80076">
              <w:rPr>
                <w:rFonts w:ascii="Arial" w:hAnsi="Arial"/>
                <w:sz w:val="18"/>
                <w:szCs w:val="18"/>
                <w:highlight w:val="blue"/>
              </w:rPr>
              <w:t>__</w:t>
            </w:r>
          </w:p>
        </w:tc>
      </w:tr>
      <w:tr w:rsidR="00F80076" w:rsidRPr="00F80076" w14:paraId="73589460" w14:textId="77777777" w:rsidTr="00EE5B44">
        <w:trPr>
          <w:trHeight w:val="308"/>
        </w:trPr>
        <w:tc>
          <w:tcPr>
            <w:tcW w:w="1745" w:type="dxa"/>
          </w:tcPr>
          <w:p w14:paraId="6771A51E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35" w:type="dxa"/>
          </w:tcPr>
          <w:p w14:paraId="0DD85DD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7" w:type="dxa"/>
          </w:tcPr>
          <w:p w14:paraId="409406A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9D0D5F8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2BAD4AA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321503E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6B430FE7" w14:textId="1B75B75A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0" w:type="dxa"/>
          </w:tcPr>
          <w:p w14:paraId="06C5F51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586081BB" w14:textId="77777777" w:rsidTr="00C9097C">
        <w:trPr>
          <w:trHeight w:val="247"/>
        </w:trPr>
        <w:tc>
          <w:tcPr>
            <w:tcW w:w="1745" w:type="dxa"/>
          </w:tcPr>
          <w:p w14:paraId="28410DFA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35" w:type="dxa"/>
          </w:tcPr>
          <w:p w14:paraId="62C20743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7" w:type="dxa"/>
          </w:tcPr>
          <w:p w14:paraId="489D6E3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A99AB1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54446D6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602644D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372CA575" w14:textId="34607FF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0" w:type="dxa"/>
          </w:tcPr>
          <w:p w14:paraId="46D444C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6C989162" w14:textId="77777777" w:rsidTr="00C9097C">
        <w:trPr>
          <w:trHeight w:val="209"/>
        </w:trPr>
        <w:tc>
          <w:tcPr>
            <w:tcW w:w="1745" w:type="dxa"/>
          </w:tcPr>
          <w:p w14:paraId="095DB62F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35" w:type="dxa"/>
          </w:tcPr>
          <w:p w14:paraId="6B22D4FB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2518BF5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D7309B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4147EDB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7F788A6E" w14:textId="77777777" w:rsidR="002A2761" w:rsidRPr="00F80076" w:rsidRDefault="002A2761" w:rsidP="002E165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4E639A31" w14:textId="751B1786" w:rsidR="002A2761" w:rsidRPr="00F80076" w:rsidRDefault="002A2761" w:rsidP="002E165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0" w:type="dxa"/>
          </w:tcPr>
          <w:p w14:paraId="5E1F29E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1A24D6C4" w14:textId="77777777" w:rsidTr="00C9097C">
        <w:trPr>
          <w:trHeight w:val="185"/>
        </w:trPr>
        <w:tc>
          <w:tcPr>
            <w:tcW w:w="1745" w:type="dxa"/>
          </w:tcPr>
          <w:p w14:paraId="340E5B75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35" w:type="dxa"/>
          </w:tcPr>
          <w:p w14:paraId="25D75EE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7" w:type="dxa"/>
          </w:tcPr>
          <w:p w14:paraId="5260EE7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BA8C1D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4422207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6C434AEB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6C9DF83A" w14:textId="2B62713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0" w:type="dxa"/>
          </w:tcPr>
          <w:p w14:paraId="0348C7C7" w14:textId="7A9EC084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7D0510F9" w14:textId="77777777" w:rsidTr="00C9097C">
        <w:trPr>
          <w:trHeight w:val="161"/>
        </w:trPr>
        <w:tc>
          <w:tcPr>
            <w:tcW w:w="1745" w:type="dxa"/>
          </w:tcPr>
          <w:p w14:paraId="124FDCE6" w14:textId="77777777" w:rsidR="0013365D" w:rsidRPr="00F80076" w:rsidRDefault="0013365D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35" w:type="dxa"/>
          </w:tcPr>
          <w:p w14:paraId="1CDA16CF" w14:textId="2B535700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47" w:type="dxa"/>
          </w:tcPr>
          <w:p w14:paraId="75A9BFF7" w14:textId="373D699A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C364C7D" w14:textId="567EF915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12" w:type="dxa"/>
          </w:tcPr>
          <w:p w14:paraId="1A20FE4D" w14:textId="3FA501E0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12" w:type="dxa"/>
          </w:tcPr>
          <w:p w14:paraId="7EC88DDC" w14:textId="694C8A12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7" w:type="dxa"/>
          </w:tcPr>
          <w:p w14:paraId="6EF73278" w14:textId="316615D6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0" w:type="dxa"/>
          </w:tcPr>
          <w:p w14:paraId="1C58280C" w14:textId="73522519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5FD716D" w14:textId="77777777" w:rsidR="000C19E3" w:rsidRPr="00F80076" w:rsidRDefault="000C19E3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ook w:val="00A0" w:firstRow="1" w:lastRow="0" w:firstColumn="1" w:lastColumn="0" w:noHBand="0" w:noVBand="0"/>
      </w:tblPr>
      <w:tblGrid>
        <w:gridCol w:w="1560"/>
        <w:gridCol w:w="1181"/>
        <w:gridCol w:w="1206"/>
        <w:gridCol w:w="1206"/>
        <w:gridCol w:w="1206"/>
        <w:gridCol w:w="1206"/>
        <w:gridCol w:w="1140"/>
        <w:gridCol w:w="935"/>
      </w:tblGrid>
      <w:tr w:rsidR="00F80076" w:rsidRPr="00F80076" w14:paraId="23F8317F" w14:textId="77777777" w:rsidTr="00EE5B44">
        <w:trPr>
          <w:trHeight w:val="247"/>
        </w:trPr>
        <w:tc>
          <w:tcPr>
            <w:tcW w:w="1560" w:type="dxa"/>
          </w:tcPr>
          <w:p w14:paraId="76F540B4" w14:textId="12CB247B" w:rsidR="00812610" w:rsidRPr="00F80076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1</w:t>
            </w:r>
          </w:p>
        </w:tc>
        <w:tc>
          <w:tcPr>
            <w:tcW w:w="1181" w:type="dxa"/>
          </w:tcPr>
          <w:p w14:paraId="39C03EF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206" w:type="dxa"/>
          </w:tcPr>
          <w:p w14:paraId="1F3D44A8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206" w:type="dxa"/>
          </w:tcPr>
          <w:p w14:paraId="0C7FA538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206" w:type="dxa"/>
          </w:tcPr>
          <w:p w14:paraId="17F2141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206" w:type="dxa"/>
          </w:tcPr>
          <w:p w14:paraId="3CF85E9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40" w:type="dxa"/>
          </w:tcPr>
          <w:p w14:paraId="1F508F5C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935" w:type="dxa"/>
          </w:tcPr>
          <w:p w14:paraId="7098761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7681426B" w14:textId="77777777" w:rsidTr="00EE5B44">
        <w:trPr>
          <w:trHeight w:val="338"/>
        </w:trPr>
        <w:tc>
          <w:tcPr>
            <w:tcW w:w="1560" w:type="dxa"/>
          </w:tcPr>
          <w:p w14:paraId="038F8B77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81" w:type="dxa"/>
          </w:tcPr>
          <w:p w14:paraId="34E5FBCB" w14:textId="41F6E1E4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5F970FC" w14:textId="3744CF3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D70765E" w14:textId="65CED762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5E79FA0B" w14:textId="4B29B95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87A689E" w14:textId="1AB850A5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5B0C2919" w14:textId="2BFA7E1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35" w:type="dxa"/>
          </w:tcPr>
          <w:p w14:paraId="7C918AA8" w14:textId="43C42261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6AEC4269" w14:textId="77777777" w:rsidTr="00EE5B44">
        <w:trPr>
          <w:trHeight w:val="315"/>
        </w:trPr>
        <w:tc>
          <w:tcPr>
            <w:tcW w:w="1560" w:type="dxa"/>
          </w:tcPr>
          <w:p w14:paraId="57DDF895" w14:textId="08224043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181" w:type="dxa"/>
          </w:tcPr>
          <w:p w14:paraId="799653C0" w14:textId="254F131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06" w:type="dxa"/>
          </w:tcPr>
          <w:p w14:paraId="1717F4F9" w14:textId="3C74B9F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0D1DB0A1" w14:textId="24783D2A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6" w:type="dxa"/>
          </w:tcPr>
          <w:p w14:paraId="470DBE7F" w14:textId="315BB91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6" w:type="dxa"/>
          </w:tcPr>
          <w:p w14:paraId="7551D5D7" w14:textId="0483CD4D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0" w:type="dxa"/>
          </w:tcPr>
          <w:p w14:paraId="5F8592CA" w14:textId="4F67A9B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225D28A0" w14:textId="2EB901B7" w:rsidR="002A2761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</w:t>
            </w:r>
            <w:r w:rsidR="002A2761" w:rsidRPr="00F80076">
              <w:rPr>
                <w:rFonts w:ascii="Arial" w:hAnsi="Arial"/>
                <w:sz w:val="18"/>
                <w:szCs w:val="18"/>
                <w:highlight w:val="blue"/>
              </w:rPr>
              <w:t>___</w:t>
            </w:r>
          </w:p>
        </w:tc>
      </w:tr>
      <w:tr w:rsidR="00F80076" w:rsidRPr="00F80076" w14:paraId="2D473317" w14:textId="77777777" w:rsidTr="00EE5B44">
        <w:trPr>
          <w:trHeight w:val="338"/>
        </w:trPr>
        <w:tc>
          <w:tcPr>
            <w:tcW w:w="1560" w:type="dxa"/>
          </w:tcPr>
          <w:p w14:paraId="04BCB082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81" w:type="dxa"/>
          </w:tcPr>
          <w:p w14:paraId="55CC102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06" w:type="dxa"/>
          </w:tcPr>
          <w:p w14:paraId="10950A28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40B34D6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6" w:type="dxa"/>
          </w:tcPr>
          <w:p w14:paraId="39ADADC8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6" w:type="dxa"/>
          </w:tcPr>
          <w:p w14:paraId="56F0961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40" w:type="dxa"/>
          </w:tcPr>
          <w:p w14:paraId="66B9DDCB" w14:textId="374C913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037EA9DD" w14:textId="0A83A6D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7A71AFE9" w14:textId="77777777" w:rsidTr="00C9097C">
        <w:trPr>
          <w:trHeight w:val="209"/>
        </w:trPr>
        <w:tc>
          <w:tcPr>
            <w:tcW w:w="1560" w:type="dxa"/>
          </w:tcPr>
          <w:p w14:paraId="1F7FCEDA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81" w:type="dxa"/>
          </w:tcPr>
          <w:p w14:paraId="052F3E57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06" w:type="dxa"/>
          </w:tcPr>
          <w:p w14:paraId="00774B7A" w14:textId="5A965A9C" w:rsidR="002A2761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7B973FD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4780D1D" w14:textId="79DEC31D" w:rsidR="002A2761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6" w:type="dxa"/>
          </w:tcPr>
          <w:p w14:paraId="3C9C1556" w14:textId="551F0310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4AEB4B33" w14:textId="0F6C088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3FB0BDE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6F303F75" w14:textId="77777777" w:rsidTr="00C9097C">
        <w:trPr>
          <w:trHeight w:val="285"/>
        </w:trPr>
        <w:tc>
          <w:tcPr>
            <w:tcW w:w="1560" w:type="dxa"/>
          </w:tcPr>
          <w:p w14:paraId="767686E9" w14:textId="77777777" w:rsidR="0013365D" w:rsidRPr="00F80076" w:rsidRDefault="0013365D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81" w:type="dxa"/>
          </w:tcPr>
          <w:p w14:paraId="3C228FDB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4F59E1A" w14:textId="74318FAE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2DBF013F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139F9166" w14:textId="2C61F388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6" w:type="dxa"/>
          </w:tcPr>
          <w:p w14:paraId="6B99C2C7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4D24C80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12CD75E3" w14:textId="5B507B86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655664A2" w14:textId="77777777" w:rsidTr="00C9097C">
        <w:trPr>
          <w:trHeight w:val="233"/>
        </w:trPr>
        <w:tc>
          <w:tcPr>
            <w:tcW w:w="1560" w:type="dxa"/>
          </w:tcPr>
          <w:p w14:paraId="28FF5BF9" w14:textId="77777777" w:rsidR="0013365D" w:rsidRPr="00F80076" w:rsidRDefault="0013365D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81" w:type="dxa"/>
          </w:tcPr>
          <w:p w14:paraId="67782BA8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082FC1D2" w14:textId="74B954B6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2B2B5D72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9ACB52F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1AF8C97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36B13F65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48D9C48E" w14:textId="21C56856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2CBD8A77" w14:textId="77777777" w:rsidTr="00C9097C">
        <w:trPr>
          <w:trHeight w:val="309"/>
        </w:trPr>
        <w:tc>
          <w:tcPr>
            <w:tcW w:w="1560" w:type="dxa"/>
          </w:tcPr>
          <w:p w14:paraId="3E5F8E04" w14:textId="77777777" w:rsidR="0013365D" w:rsidRPr="00F80076" w:rsidRDefault="0013365D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81" w:type="dxa"/>
          </w:tcPr>
          <w:p w14:paraId="72D81042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06" w:type="dxa"/>
          </w:tcPr>
          <w:p w14:paraId="65F4A7E3" w14:textId="44BECEBA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206" w:type="dxa"/>
          </w:tcPr>
          <w:p w14:paraId="75D9AFAA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3B3504CB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6" w:type="dxa"/>
          </w:tcPr>
          <w:p w14:paraId="7C05B948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40" w:type="dxa"/>
          </w:tcPr>
          <w:p w14:paraId="02A201AF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935" w:type="dxa"/>
          </w:tcPr>
          <w:p w14:paraId="1C275A3D" w14:textId="77777777" w:rsidR="0013365D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A81C7E7" w14:textId="77777777" w:rsidR="00C92E80" w:rsidRPr="00F80076" w:rsidRDefault="00C92E80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ook w:val="00A0" w:firstRow="1" w:lastRow="0" w:firstColumn="1" w:lastColumn="0" w:noHBand="0" w:noVBand="0"/>
      </w:tblPr>
      <w:tblGrid>
        <w:gridCol w:w="1560"/>
        <w:gridCol w:w="1093"/>
        <w:gridCol w:w="1100"/>
        <w:gridCol w:w="1166"/>
        <w:gridCol w:w="1166"/>
        <w:gridCol w:w="1287"/>
        <w:gridCol w:w="1045"/>
        <w:gridCol w:w="1223"/>
      </w:tblGrid>
      <w:tr w:rsidR="00F80076" w:rsidRPr="00F80076" w14:paraId="23F3C70A" w14:textId="77777777" w:rsidTr="00EE5B44">
        <w:trPr>
          <w:trHeight w:val="132"/>
        </w:trPr>
        <w:tc>
          <w:tcPr>
            <w:tcW w:w="1560" w:type="dxa"/>
          </w:tcPr>
          <w:p w14:paraId="3FDEBEC9" w14:textId="2D5EBF1A" w:rsidR="00812610" w:rsidRPr="00F80076" w:rsidRDefault="00812610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2</w:t>
            </w:r>
          </w:p>
        </w:tc>
        <w:tc>
          <w:tcPr>
            <w:tcW w:w="1093" w:type="dxa"/>
          </w:tcPr>
          <w:p w14:paraId="5F4A050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00" w:type="dxa"/>
          </w:tcPr>
          <w:p w14:paraId="35AEC4F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66" w:type="dxa"/>
          </w:tcPr>
          <w:p w14:paraId="0CC7FEA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66" w:type="dxa"/>
          </w:tcPr>
          <w:p w14:paraId="6F80C68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287" w:type="dxa"/>
          </w:tcPr>
          <w:p w14:paraId="3A4CE091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045" w:type="dxa"/>
          </w:tcPr>
          <w:p w14:paraId="324FE51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223" w:type="dxa"/>
          </w:tcPr>
          <w:p w14:paraId="3E141844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1663C713" w14:textId="77777777" w:rsidTr="00EE5B44">
        <w:trPr>
          <w:trHeight w:val="326"/>
        </w:trPr>
        <w:tc>
          <w:tcPr>
            <w:tcW w:w="1560" w:type="dxa"/>
          </w:tcPr>
          <w:p w14:paraId="5A279868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93" w:type="dxa"/>
          </w:tcPr>
          <w:p w14:paraId="3C0EBC73" w14:textId="5667BDE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C606C7C" w14:textId="64ED1883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3A2E8952" w14:textId="76D2525F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2656D214" w14:textId="7DAEFF38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287" w:type="dxa"/>
          </w:tcPr>
          <w:p w14:paraId="6BC60116" w14:textId="3D81F929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</w:p>
        </w:tc>
        <w:tc>
          <w:tcPr>
            <w:tcW w:w="1045" w:type="dxa"/>
          </w:tcPr>
          <w:p w14:paraId="26248F32" w14:textId="3E407070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23" w:type="dxa"/>
          </w:tcPr>
          <w:p w14:paraId="639641B6" w14:textId="49264AA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69992764" w14:textId="77777777" w:rsidTr="00EE5B44">
        <w:trPr>
          <w:trHeight w:val="326"/>
        </w:trPr>
        <w:tc>
          <w:tcPr>
            <w:tcW w:w="1560" w:type="dxa"/>
          </w:tcPr>
          <w:p w14:paraId="0CD8E338" w14:textId="3DC0D6AF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093" w:type="dxa"/>
          </w:tcPr>
          <w:p w14:paraId="7791A179" w14:textId="461856D6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100" w:type="dxa"/>
          </w:tcPr>
          <w:p w14:paraId="28EC9FC3" w14:textId="2EC82875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18B9B89C" w14:textId="50BAFF80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27EBF810" w14:textId="30E8C078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7" w:type="dxa"/>
          </w:tcPr>
          <w:p w14:paraId="22984AEA" w14:textId="057BF45A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45" w:type="dxa"/>
          </w:tcPr>
          <w:p w14:paraId="477EC953" w14:textId="36C84FA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65FE5895" w14:textId="6E232F3D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2CB59C02" w14:textId="77777777" w:rsidTr="00EE5B44">
        <w:trPr>
          <w:trHeight w:val="326"/>
        </w:trPr>
        <w:tc>
          <w:tcPr>
            <w:tcW w:w="1560" w:type="dxa"/>
          </w:tcPr>
          <w:p w14:paraId="33890A4F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93" w:type="dxa"/>
          </w:tcPr>
          <w:p w14:paraId="2B5D508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0" w:type="dxa"/>
          </w:tcPr>
          <w:p w14:paraId="35E6AD4C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6D93122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3E2D32D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703807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45" w:type="dxa"/>
          </w:tcPr>
          <w:p w14:paraId="0C64882A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07C85D7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76810816" w14:textId="77777777" w:rsidTr="00EE5B44">
        <w:trPr>
          <w:trHeight w:val="306"/>
        </w:trPr>
        <w:tc>
          <w:tcPr>
            <w:tcW w:w="1560" w:type="dxa"/>
          </w:tcPr>
          <w:p w14:paraId="4E2EB80A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93" w:type="dxa"/>
          </w:tcPr>
          <w:p w14:paraId="7157442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0" w:type="dxa"/>
          </w:tcPr>
          <w:p w14:paraId="3BDD806D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3B94B8B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537F9D52" w14:textId="77777777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87" w:type="dxa"/>
          </w:tcPr>
          <w:p w14:paraId="61C34640" w14:textId="69E74D7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1B6B01EF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7335EAE3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28C6C3CD" w14:textId="77777777" w:rsidTr="00EE5B44">
        <w:trPr>
          <w:trHeight w:val="326"/>
        </w:trPr>
        <w:tc>
          <w:tcPr>
            <w:tcW w:w="1560" w:type="dxa"/>
          </w:tcPr>
          <w:p w14:paraId="4F203D7C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93" w:type="dxa"/>
          </w:tcPr>
          <w:p w14:paraId="22E3A3E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0" w:type="dxa"/>
          </w:tcPr>
          <w:p w14:paraId="12129C73" w14:textId="10BEC43D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6F08939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3713AB7A" w14:textId="77777777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7" w:type="dxa"/>
          </w:tcPr>
          <w:p w14:paraId="08A63F1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45" w:type="dxa"/>
          </w:tcPr>
          <w:p w14:paraId="6CCE172F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395C662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64535D72" w14:textId="77777777" w:rsidTr="00EE5B44">
        <w:trPr>
          <w:trHeight w:val="326"/>
        </w:trPr>
        <w:tc>
          <w:tcPr>
            <w:tcW w:w="1560" w:type="dxa"/>
          </w:tcPr>
          <w:p w14:paraId="6C5251B5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93" w:type="dxa"/>
          </w:tcPr>
          <w:p w14:paraId="2D157C7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0" w:type="dxa"/>
          </w:tcPr>
          <w:p w14:paraId="2C550134" w14:textId="017B1528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541BFA2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5058E1AB" w14:textId="77777777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87" w:type="dxa"/>
          </w:tcPr>
          <w:p w14:paraId="7CD630BD" w14:textId="69938EF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5" w:type="dxa"/>
          </w:tcPr>
          <w:p w14:paraId="4018B7C6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0F4EFD2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101CEA59" w14:textId="77777777" w:rsidTr="00EE5B44">
        <w:trPr>
          <w:trHeight w:val="347"/>
        </w:trPr>
        <w:tc>
          <w:tcPr>
            <w:tcW w:w="1560" w:type="dxa"/>
          </w:tcPr>
          <w:p w14:paraId="6D34BDCC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93" w:type="dxa"/>
          </w:tcPr>
          <w:p w14:paraId="1B621DB8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0" w:type="dxa"/>
          </w:tcPr>
          <w:p w14:paraId="1E1AD0D2" w14:textId="670D9FF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6" w:type="dxa"/>
          </w:tcPr>
          <w:p w14:paraId="05C9CBE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6" w:type="dxa"/>
          </w:tcPr>
          <w:p w14:paraId="299F2412" w14:textId="77777777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87" w:type="dxa"/>
          </w:tcPr>
          <w:p w14:paraId="59379C4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45" w:type="dxa"/>
          </w:tcPr>
          <w:p w14:paraId="45726206" w14:textId="77777777" w:rsidR="002A2761" w:rsidRPr="00F80076" w:rsidRDefault="002A2761" w:rsidP="009460D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23" w:type="dxa"/>
          </w:tcPr>
          <w:p w14:paraId="5027560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5E9AC6C" w14:textId="77777777" w:rsidR="00F80076" w:rsidRPr="00F80076" w:rsidRDefault="00F80076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ook w:val="00A0" w:firstRow="1" w:lastRow="0" w:firstColumn="1" w:lastColumn="0" w:noHBand="0" w:noVBand="0"/>
      </w:tblPr>
      <w:tblGrid>
        <w:gridCol w:w="1560"/>
        <w:gridCol w:w="1105"/>
        <w:gridCol w:w="1108"/>
        <w:gridCol w:w="1171"/>
        <w:gridCol w:w="1171"/>
        <w:gridCol w:w="1171"/>
        <w:gridCol w:w="1108"/>
        <w:gridCol w:w="1246"/>
      </w:tblGrid>
      <w:tr w:rsidR="00F80076" w:rsidRPr="00F80076" w14:paraId="60104E6C" w14:textId="77777777" w:rsidTr="00EE5B44">
        <w:trPr>
          <w:trHeight w:val="277"/>
        </w:trPr>
        <w:tc>
          <w:tcPr>
            <w:tcW w:w="1560" w:type="dxa"/>
          </w:tcPr>
          <w:p w14:paraId="6F201D97" w14:textId="13291BC3" w:rsidR="00812610" w:rsidRPr="00F80076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3</w:t>
            </w:r>
          </w:p>
        </w:tc>
        <w:tc>
          <w:tcPr>
            <w:tcW w:w="1105" w:type="dxa"/>
          </w:tcPr>
          <w:p w14:paraId="3E1C1A8C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08" w:type="dxa"/>
          </w:tcPr>
          <w:p w14:paraId="57334DE4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171" w:type="dxa"/>
          </w:tcPr>
          <w:p w14:paraId="66400648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71" w:type="dxa"/>
          </w:tcPr>
          <w:p w14:paraId="413DEBEC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71" w:type="dxa"/>
          </w:tcPr>
          <w:p w14:paraId="7F90888F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08" w:type="dxa"/>
          </w:tcPr>
          <w:p w14:paraId="66D3CF42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246" w:type="dxa"/>
          </w:tcPr>
          <w:p w14:paraId="66C2F3D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46FBE879" w14:textId="77777777" w:rsidTr="00EE5B44">
        <w:trPr>
          <w:trHeight w:val="329"/>
        </w:trPr>
        <w:tc>
          <w:tcPr>
            <w:tcW w:w="1560" w:type="dxa"/>
          </w:tcPr>
          <w:p w14:paraId="6C9D7998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05" w:type="dxa"/>
          </w:tcPr>
          <w:p w14:paraId="704EBFC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8" w:type="dxa"/>
          </w:tcPr>
          <w:p w14:paraId="1820A717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37B6D6D4" w14:textId="77777777" w:rsidR="002A2761" w:rsidRPr="00F80076" w:rsidRDefault="002A2761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C5C42B4" w14:textId="48EF4B1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7A77DC5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8" w:type="dxa"/>
          </w:tcPr>
          <w:p w14:paraId="634DC80E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46" w:type="dxa"/>
          </w:tcPr>
          <w:p w14:paraId="3A00AD0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338040BC" w14:textId="77777777" w:rsidTr="00EE5B44">
        <w:trPr>
          <w:trHeight w:val="308"/>
        </w:trPr>
        <w:tc>
          <w:tcPr>
            <w:tcW w:w="1560" w:type="dxa"/>
          </w:tcPr>
          <w:p w14:paraId="4912437F" w14:textId="4BA308DE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105" w:type="dxa"/>
          </w:tcPr>
          <w:p w14:paraId="5CB43B4C" w14:textId="36E845E4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108" w:type="dxa"/>
          </w:tcPr>
          <w:p w14:paraId="0953BC7D" w14:textId="07CE0F60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C72ADC5" w14:textId="6F1D1051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1" w:type="dxa"/>
          </w:tcPr>
          <w:p w14:paraId="06815EC6" w14:textId="5065214F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2C1D7D51" w14:textId="039608F9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08" w:type="dxa"/>
          </w:tcPr>
          <w:p w14:paraId="025D466D" w14:textId="2DE2FBE5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4F636756" w14:textId="77E645F2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34A792A5" w14:textId="77777777" w:rsidTr="00EE5B44">
        <w:trPr>
          <w:trHeight w:val="329"/>
        </w:trPr>
        <w:tc>
          <w:tcPr>
            <w:tcW w:w="1560" w:type="dxa"/>
          </w:tcPr>
          <w:p w14:paraId="5A404BC1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05" w:type="dxa"/>
          </w:tcPr>
          <w:p w14:paraId="6FA714A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8" w:type="dxa"/>
          </w:tcPr>
          <w:p w14:paraId="77D17B27" w14:textId="5CE0A2F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3A6E717E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1" w:type="dxa"/>
          </w:tcPr>
          <w:p w14:paraId="3A04BF06" w14:textId="77777777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63211142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08" w:type="dxa"/>
          </w:tcPr>
          <w:p w14:paraId="06A0072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443EB4B6" w14:textId="30DA07D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5622B8A7" w14:textId="77777777" w:rsidTr="00C9097C">
        <w:trPr>
          <w:trHeight w:val="243"/>
        </w:trPr>
        <w:tc>
          <w:tcPr>
            <w:tcW w:w="1560" w:type="dxa"/>
          </w:tcPr>
          <w:p w14:paraId="1BB18655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05" w:type="dxa"/>
          </w:tcPr>
          <w:p w14:paraId="047B1BD0" w14:textId="00C64AB6" w:rsidR="002A2761" w:rsidRPr="00F80076" w:rsidRDefault="0013365D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8" w:type="dxa"/>
          </w:tcPr>
          <w:p w14:paraId="01E69F22" w14:textId="522CD945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0773810B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1" w:type="dxa"/>
          </w:tcPr>
          <w:p w14:paraId="752A447C" w14:textId="77777777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7192307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08" w:type="dxa"/>
          </w:tcPr>
          <w:p w14:paraId="10591CDF" w14:textId="365E5B7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45B544F1" w14:textId="376BE94C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50D28D27" w14:textId="77777777" w:rsidTr="00C9097C">
        <w:trPr>
          <w:trHeight w:val="191"/>
        </w:trPr>
        <w:tc>
          <w:tcPr>
            <w:tcW w:w="1560" w:type="dxa"/>
          </w:tcPr>
          <w:p w14:paraId="0D12B61D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05" w:type="dxa"/>
          </w:tcPr>
          <w:p w14:paraId="21E1290A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8" w:type="dxa"/>
          </w:tcPr>
          <w:p w14:paraId="55F02871" w14:textId="1D980BE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794C5FA6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1" w:type="dxa"/>
          </w:tcPr>
          <w:p w14:paraId="01FE5307" w14:textId="77777777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14C3E06E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08" w:type="dxa"/>
          </w:tcPr>
          <w:p w14:paraId="398587DF" w14:textId="5CE8F2C6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52BA516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09C6B046" w14:textId="77777777" w:rsidTr="00EE5B44">
        <w:trPr>
          <w:trHeight w:val="329"/>
        </w:trPr>
        <w:tc>
          <w:tcPr>
            <w:tcW w:w="1560" w:type="dxa"/>
          </w:tcPr>
          <w:p w14:paraId="387DE0BE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05" w:type="dxa"/>
          </w:tcPr>
          <w:p w14:paraId="5023AF1E" w14:textId="4F6E0E09" w:rsidR="002A2761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8" w:type="dxa"/>
          </w:tcPr>
          <w:p w14:paraId="0401E06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570B76D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DDBB7C7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21262FAD" w14:textId="797E0491" w:rsidR="002A2761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08" w:type="dxa"/>
          </w:tcPr>
          <w:p w14:paraId="50FFC65B" w14:textId="6FB67563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7F6967F9" w14:textId="41E1DDCE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3175AB9A" w14:textId="77777777" w:rsidTr="00EE5B44">
        <w:trPr>
          <w:trHeight w:val="329"/>
        </w:trPr>
        <w:tc>
          <w:tcPr>
            <w:tcW w:w="1560" w:type="dxa"/>
          </w:tcPr>
          <w:p w14:paraId="266527CD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05" w:type="dxa"/>
          </w:tcPr>
          <w:p w14:paraId="11B4AA0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08" w:type="dxa"/>
          </w:tcPr>
          <w:p w14:paraId="5AECB8F8" w14:textId="6D0D6812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680F2C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1" w:type="dxa"/>
          </w:tcPr>
          <w:p w14:paraId="5BEEEA0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1" w:type="dxa"/>
          </w:tcPr>
          <w:p w14:paraId="7795D72D" w14:textId="4C1D5E9D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08" w:type="dxa"/>
          </w:tcPr>
          <w:p w14:paraId="4A6CCD1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46" w:type="dxa"/>
          </w:tcPr>
          <w:p w14:paraId="4B059D70" w14:textId="1106EF7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</w:tbl>
    <w:p w14:paraId="6511721F" w14:textId="77777777" w:rsidR="00544DAC" w:rsidRPr="00F80076" w:rsidRDefault="00544DAC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560"/>
        <w:gridCol w:w="1134"/>
        <w:gridCol w:w="1134"/>
        <w:gridCol w:w="1068"/>
        <w:gridCol w:w="1160"/>
        <w:gridCol w:w="1160"/>
        <w:gridCol w:w="1160"/>
        <w:gridCol w:w="1264"/>
      </w:tblGrid>
      <w:tr w:rsidR="00F80076" w:rsidRPr="00F80076" w14:paraId="0B8554C5" w14:textId="77777777" w:rsidTr="00EE5B44">
        <w:trPr>
          <w:trHeight w:val="167"/>
        </w:trPr>
        <w:tc>
          <w:tcPr>
            <w:tcW w:w="1560" w:type="dxa"/>
          </w:tcPr>
          <w:p w14:paraId="69540A11" w14:textId="3ECCCA5B" w:rsidR="00812610" w:rsidRPr="00F80076" w:rsidRDefault="00812610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58132336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134" w:type="dxa"/>
          </w:tcPr>
          <w:p w14:paraId="713AC42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068" w:type="dxa"/>
          </w:tcPr>
          <w:p w14:paraId="7684F252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60" w:type="dxa"/>
          </w:tcPr>
          <w:p w14:paraId="65513D48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60" w:type="dxa"/>
          </w:tcPr>
          <w:p w14:paraId="78A8D8FB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60" w:type="dxa"/>
          </w:tcPr>
          <w:p w14:paraId="00990F9F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264" w:type="dxa"/>
          </w:tcPr>
          <w:p w14:paraId="0AF8F2C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5159FBA9" w14:textId="77777777" w:rsidTr="00EE5B44">
        <w:trPr>
          <w:trHeight w:val="326"/>
        </w:trPr>
        <w:tc>
          <w:tcPr>
            <w:tcW w:w="1560" w:type="dxa"/>
          </w:tcPr>
          <w:p w14:paraId="1511BE35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34" w:type="dxa"/>
          </w:tcPr>
          <w:p w14:paraId="64BAAEA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CB82D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2665FFE" w14:textId="28AFEFA1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C7D8BD6" w14:textId="0088CBC2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476A4E2F" w14:textId="1AFD83E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60" w:type="dxa"/>
          </w:tcPr>
          <w:p w14:paraId="544638D0" w14:textId="0ABA1821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4" w:type="dxa"/>
          </w:tcPr>
          <w:p w14:paraId="24FE784E" w14:textId="203C557D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116B07A9" w14:textId="77777777" w:rsidTr="00EE5B44">
        <w:trPr>
          <w:trHeight w:val="326"/>
        </w:trPr>
        <w:tc>
          <w:tcPr>
            <w:tcW w:w="1560" w:type="dxa"/>
          </w:tcPr>
          <w:p w14:paraId="04186C7F" w14:textId="0A0D08CB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134" w:type="dxa"/>
          </w:tcPr>
          <w:p w14:paraId="3806FF68" w14:textId="542B4296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134" w:type="dxa"/>
          </w:tcPr>
          <w:p w14:paraId="7F810641" w14:textId="1AA65707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13D9E4C6" w14:textId="1C8FC9EE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60" w:type="dxa"/>
          </w:tcPr>
          <w:p w14:paraId="292A4ED5" w14:textId="39A2EBC4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571EFF1E" w14:textId="1C9220AB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60" w:type="dxa"/>
          </w:tcPr>
          <w:p w14:paraId="5B2E1583" w14:textId="5BC52356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64" w:type="dxa"/>
          </w:tcPr>
          <w:p w14:paraId="11FC26D9" w14:textId="7B001C55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5ED9892D" w14:textId="77777777" w:rsidTr="00EE5B44">
        <w:trPr>
          <w:trHeight w:val="326"/>
        </w:trPr>
        <w:tc>
          <w:tcPr>
            <w:tcW w:w="1560" w:type="dxa"/>
          </w:tcPr>
          <w:p w14:paraId="5211940B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34" w:type="dxa"/>
          </w:tcPr>
          <w:p w14:paraId="076945F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4" w:type="dxa"/>
          </w:tcPr>
          <w:p w14:paraId="6CACB6CA" w14:textId="70A1567A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38ED62D6" w14:textId="1DC383B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5F58489" w14:textId="77777777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36EA389D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60" w:type="dxa"/>
          </w:tcPr>
          <w:p w14:paraId="528AA56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64" w:type="dxa"/>
          </w:tcPr>
          <w:p w14:paraId="2BF7DCAC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0BDCB186" w14:textId="77777777" w:rsidTr="00EE5B44">
        <w:trPr>
          <w:trHeight w:val="326"/>
        </w:trPr>
        <w:tc>
          <w:tcPr>
            <w:tcW w:w="1560" w:type="dxa"/>
          </w:tcPr>
          <w:p w14:paraId="5A706341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34" w:type="dxa"/>
          </w:tcPr>
          <w:p w14:paraId="249CA1A3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4" w:type="dxa"/>
          </w:tcPr>
          <w:p w14:paraId="27F1A8B5" w14:textId="787F7356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7CE1EDF5" w14:textId="1C2EA213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272D7C7" w14:textId="2321D069" w:rsidR="00C14832" w:rsidRPr="00F80076" w:rsidRDefault="00C14832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0ACCA5DE" w14:textId="63451E0A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60" w:type="dxa"/>
          </w:tcPr>
          <w:p w14:paraId="6803EE72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64" w:type="dxa"/>
          </w:tcPr>
          <w:p w14:paraId="79DF701B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229ED12A" w14:textId="77777777" w:rsidTr="00EE5B44">
        <w:trPr>
          <w:trHeight w:val="326"/>
        </w:trPr>
        <w:tc>
          <w:tcPr>
            <w:tcW w:w="1560" w:type="dxa"/>
          </w:tcPr>
          <w:p w14:paraId="2C9322F2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34" w:type="dxa"/>
          </w:tcPr>
          <w:p w14:paraId="23B05969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4" w:type="dxa"/>
          </w:tcPr>
          <w:p w14:paraId="3F62CD2A" w14:textId="4C78B589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4C658AB1" w14:textId="6D9E53ED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E86783F" w14:textId="77777777" w:rsidR="00C14832" w:rsidRPr="00F80076" w:rsidRDefault="00C14832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37C001D2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C12B5B8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264" w:type="dxa"/>
          </w:tcPr>
          <w:p w14:paraId="54D24B47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5D577A0A" w14:textId="77777777" w:rsidTr="00EE5B44">
        <w:trPr>
          <w:trHeight w:val="326"/>
        </w:trPr>
        <w:tc>
          <w:tcPr>
            <w:tcW w:w="1560" w:type="dxa"/>
          </w:tcPr>
          <w:p w14:paraId="41CB0117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34" w:type="dxa"/>
          </w:tcPr>
          <w:p w14:paraId="23F5981D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D95253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F38000F" w14:textId="6E069352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2672B58" w14:textId="77777777" w:rsidR="00C14832" w:rsidRPr="00F80076" w:rsidRDefault="00C14832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AF6BE63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46F2B9A0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4" w:type="dxa"/>
          </w:tcPr>
          <w:p w14:paraId="68C80AE9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5B38DAED" w14:textId="77777777" w:rsidTr="00EE5B44">
        <w:trPr>
          <w:trHeight w:val="326"/>
        </w:trPr>
        <w:tc>
          <w:tcPr>
            <w:tcW w:w="1560" w:type="dxa"/>
          </w:tcPr>
          <w:p w14:paraId="7FF1B2F6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34" w:type="dxa"/>
          </w:tcPr>
          <w:p w14:paraId="766B85B1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134" w:type="dxa"/>
          </w:tcPr>
          <w:p w14:paraId="15F4E119" w14:textId="4DD91605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6E6C310E" w14:textId="0D4EA41B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47A2D009" w14:textId="77777777" w:rsidR="00C14832" w:rsidRPr="00F80076" w:rsidRDefault="00C14832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60" w:type="dxa"/>
          </w:tcPr>
          <w:p w14:paraId="4C13BD1D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C4AE531" w14:textId="77777777" w:rsidR="00C14832" w:rsidRPr="00F80076" w:rsidRDefault="00C14832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4" w:type="dxa"/>
          </w:tcPr>
          <w:p w14:paraId="5047529B" w14:textId="7777777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</w:tbl>
    <w:p w14:paraId="5F57C99F" w14:textId="77777777" w:rsidR="00544DAC" w:rsidRPr="00F80076" w:rsidRDefault="00544DAC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40" w:type="dxa"/>
        <w:tblInd w:w="-34" w:type="dxa"/>
        <w:tblLook w:val="00A0" w:firstRow="1" w:lastRow="0" w:firstColumn="1" w:lastColumn="0" w:noHBand="0" w:noVBand="0"/>
      </w:tblPr>
      <w:tblGrid>
        <w:gridCol w:w="1560"/>
        <w:gridCol w:w="1134"/>
        <w:gridCol w:w="1276"/>
        <w:gridCol w:w="1068"/>
        <w:gridCol w:w="1177"/>
        <w:gridCol w:w="1177"/>
        <w:gridCol w:w="1177"/>
        <w:gridCol w:w="1071"/>
      </w:tblGrid>
      <w:tr w:rsidR="00F80076" w:rsidRPr="00F80076" w14:paraId="471BA13B" w14:textId="77777777" w:rsidTr="00EE5B44">
        <w:trPr>
          <w:trHeight w:val="313"/>
        </w:trPr>
        <w:tc>
          <w:tcPr>
            <w:tcW w:w="1560" w:type="dxa"/>
          </w:tcPr>
          <w:p w14:paraId="45DEC8DB" w14:textId="14DFE4D6" w:rsidR="00812610" w:rsidRPr="00F80076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0ECC4936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276" w:type="dxa"/>
          </w:tcPr>
          <w:p w14:paraId="4E215350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068" w:type="dxa"/>
          </w:tcPr>
          <w:p w14:paraId="6F8614D4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177" w:type="dxa"/>
          </w:tcPr>
          <w:p w14:paraId="05D9F10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177" w:type="dxa"/>
          </w:tcPr>
          <w:p w14:paraId="150004CA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177" w:type="dxa"/>
          </w:tcPr>
          <w:p w14:paraId="3CC48729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071" w:type="dxa"/>
          </w:tcPr>
          <w:p w14:paraId="5A81F833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41E76182" w14:textId="77777777" w:rsidTr="00EE5B44">
        <w:trPr>
          <w:trHeight w:val="328"/>
        </w:trPr>
        <w:tc>
          <w:tcPr>
            <w:tcW w:w="1560" w:type="dxa"/>
          </w:tcPr>
          <w:p w14:paraId="0A053312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134" w:type="dxa"/>
          </w:tcPr>
          <w:p w14:paraId="0484FCD4" w14:textId="505A5340" w:rsidR="002A2761" w:rsidRPr="00F80076" w:rsidRDefault="002A2761" w:rsidP="002A2761">
            <w:pPr>
              <w:tabs>
                <w:tab w:val="center" w:pos="612"/>
              </w:tabs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276" w:type="dxa"/>
          </w:tcPr>
          <w:p w14:paraId="7CE408D5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333DFF2" w14:textId="3FAD6E72" w:rsidR="002A2761" w:rsidRPr="00F80076" w:rsidRDefault="002A2761" w:rsidP="00622DE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08231777" w14:textId="41F9B3EC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7" w:type="dxa"/>
          </w:tcPr>
          <w:p w14:paraId="4547EDD2" w14:textId="23782BFE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</w:p>
        </w:tc>
        <w:tc>
          <w:tcPr>
            <w:tcW w:w="1177" w:type="dxa"/>
          </w:tcPr>
          <w:p w14:paraId="737B76F7" w14:textId="543C7F25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628FCE3A" w14:textId="2FE6A069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</w:p>
        </w:tc>
      </w:tr>
      <w:tr w:rsidR="00F80076" w:rsidRPr="00F80076" w14:paraId="16446240" w14:textId="77777777" w:rsidTr="00EE5B44">
        <w:trPr>
          <w:trHeight w:val="328"/>
        </w:trPr>
        <w:tc>
          <w:tcPr>
            <w:tcW w:w="1560" w:type="dxa"/>
          </w:tcPr>
          <w:p w14:paraId="64949B48" w14:textId="5DA4CE8C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134" w:type="dxa"/>
          </w:tcPr>
          <w:p w14:paraId="3415F7F1" w14:textId="47B6CB6B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76" w:type="dxa"/>
          </w:tcPr>
          <w:p w14:paraId="49D5A9C6" w14:textId="4AA6A994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068" w:type="dxa"/>
          </w:tcPr>
          <w:p w14:paraId="24DEE6E0" w14:textId="67B8514A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164BDFF7" w14:textId="772CA3C4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7" w:type="dxa"/>
          </w:tcPr>
          <w:p w14:paraId="77DBD03B" w14:textId="672623B7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7" w:type="dxa"/>
          </w:tcPr>
          <w:p w14:paraId="46D06EE7" w14:textId="3D3516DF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453B7D58" w14:textId="016E08FA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5E1AC6AF" w14:textId="77777777" w:rsidTr="00EE5B44">
        <w:trPr>
          <w:trHeight w:val="328"/>
        </w:trPr>
        <w:tc>
          <w:tcPr>
            <w:tcW w:w="1560" w:type="dxa"/>
          </w:tcPr>
          <w:p w14:paraId="5879FD73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134" w:type="dxa"/>
          </w:tcPr>
          <w:p w14:paraId="5AFD1A90" w14:textId="033695A2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76" w:type="dxa"/>
          </w:tcPr>
          <w:p w14:paraId="3AF0F4D5" w14:textId="60172CDC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068" w:type="dxa"/>
          </w:tcPr>
          <w:p w14:paraId="48ED6625" w14:textId="2B2EE73F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56748051" w14:textId="60F87BC5" w:rsidR="00C14832" w:rsidRPr="00F80076" w:rsidRDefault="00C14832" w:rsidP="00304AB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4E6B8C53" w14:textId="715F7E4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7" w:type="dxa"/>
          </w:tcPr>
          <w:p w14:paraId="0EF33162" w14:textId="777C5251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22BA3F4A" w14:textId="776ED63F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44415307" w14:textId="77777777" w:rsidTr="00EE5B44">
        <w:trPr>
          <w:trHeight w:val="328"/>
        </w:trPr>
        <w:tc>
          <w:tcPr>
            <w:tcW w:w="1560" w:type="dxa"/>
          </w:tcPr>
          <w:p w14:paraId="44450862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134" w:type="dxa"/>
          </w:tcPr>
          <w:p w14:paraId="275F6527" w14:textId="059035B6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76" w:type="dxa"/>
          </w:tcPr>
          <w:p w14:paraId="11B862EF" w14:textId="08694742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068" w:type="dxa"/>
          </w:tcPr>
          <w:p w14:paraId="69B83587" w14:textId="1C99ADBE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5AEA598D" w14:textId="37B1124D" w:rsidR="00C14832" w:rsidRPr="00F80076" w:rsidRDefault="00C14832" w:rsidP="00304AB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6B7A6A6F" w14:textId="4F601B31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7" w:type="dxa"/>
          </w:tcPr>
          <w:p w14:paraId="525219F6" w14:textId="35000BE1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32BAD31A" w14:textId="3EEC2D3D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34035824" w14:textId="77777777" w:rsidTr="00EE5B44">
        <w:trPr>
          <w:trHeight w:val="328"/>
        </w:trPr>
        <w:tc>
          <w:tcPr>
            <w:tcW w:w="1560" w:type="dxa"/>
          </w:tcPr>
          <w:p w14:paraId="191B116E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134" w:type="dxa"/>
          </w:tcPr>
          <w:p w14:paraId="3E78734A" w14:textId="44522966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76" w:type="dxa"/>
          </w:tcPr>
          <w:p w14:paraId="2DEBBEEB" w14:textId="1F0B1130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068" w:type="dxa"/>
          </w:tcPr>
          <w:p w14:paraId="4807F977" w14:textId="069F1DD5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74FA17A1" w14:textId="21481B1E" w:rsidR="00C14832" w:rsidRPr="00F80076" w:rsidRDefault="00C14832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7" w:type="dxa"/>
          </w:tcPr>
          <w:p w14:paraId="39696DAE" w14:textId="756126D7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1CA17F29" w14:textId="488CD868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7A97FE4A" w14:textId="5E56F0C3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2678570B" w14:textId="77777777" w:rsidTr="00EE5B44">
        <w:trPr>
          <w:trHeight w:val="328"/>
        </w:trPr>
        <w:tc>
          <w:tcPr>
            <w:tcW w:w="1560" w:type="dxa"/>
          </w:tcPr>
          <w:p w14:paraId="7F592F45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134" w:type="dxa"/>
          </w:tcPr>
          <w:p w14:paraId="1B77743D" w14:textId="53B709CA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276" w:type="dxa"/>
          </w:tcPr>
          <w:p w14:paraId="50B2F98A" w14:textId="2FFF7528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cyan"/>
              </w:rPr>
              <w:t>________</w:t>
            </w:r>
          </w:p>
        </w:tc>
        <w:tc>
          <w:tcPr>
            <w:tcW w:w="1068" w:type="dxa"/>
          </w:tcPr>
          <w:p w14:paraId="7D1BF181" w14:textId="763E5326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177" w:type="dxa"/>
          </w:tcPr>
          <w:p w14:paraId="340CE1EB" w14:textId="1F17F6BB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6D43B82E" w14:textId="66C9117F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177" w:type="dxa"/>
          </w:tcPr>
          <w:p w14:paraId="59FDA54F" w14:textId="4AB114AC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72BBB76A" w14:textId="7E5550DA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73535C22" w14:textId="77777777" w:rsidTr="00EE5B44">
        <w:trPr>
          <w:trHeight w:val="328"/>
        </w:trPr>
        <w:tc>
          <w:tcPr>
            <w:tcW w:w="1560" w:type="dxa"/>
          </w:tcPr>
          <w:p w14:paraId="71B00C72" w14:textId="77777777" w:rsidR="00C14832" w:rsidRPr="00F80076" w:rsidRDefault="00C14832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134" w:type="dxa"/>
          </w:tcPr>
          <w:p w14:paraId="09DA6E40" w14:textId="6E58A8CA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C4320B" w14:textId="5410F895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68" w:type="dxa"/>
          </w:tcPr>
          <w:p w14:paraId="50C08A97" w14:textId="2A1D53AE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05919E59" w14:textId="2DAC6E9B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177" w:type="dxa"/>
          </w:tcPr>
          <w:p w14:paraId="3E74677E" w14:textId="2B1C0E2D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7" w:type="dxa"/>
          </w:tcPr>
          <w:p w14:paraId="12B3183B" w14:textId="457F735F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1071" w:type="dxa"/>
          </w:tcPr>
          <w:p w14:paraId="7BB53F89" w14:textId="6CE331BF" w:rsidR="00C14832" w:rsidRPr="00F80076" w:rsidRDefault="00C14832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</w:tbl>
    <w:p w14:paraId="20EB2456" w14:textId="77777777" w:rsidR="00C74D22" w:rsidRPr="00F80076" w:rsidRDefault="00C74D22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606" w:type="dxa"/>
        <w:tblLook w:val="00A0" w:firstRow="1" w:lastRow="0" w:firstColumn="1" w:lastColumn="0" w:noHBand="0" w:noVBand="0"/>
      </w:tblPr>
      <w:tblGrid>
        <w:gridCol w:w="1746"/>
        <w:gridCol w:w="1020"/>
        <w:gridCol w:w="1048"/>
        <w:gridCol w:w="1200"/>
        <w:gridCol w:w="1200"/>
        <w:gridCol w:w="1200"/>
        <w:gridCol w:w="1200"/>
        <w:gridCol w:w="992"/>
      </w:tblGrid>
      <w:tr w:rsidR="00F80076" w:rsidRPr="00F80076" w14:paraId="5D5555D5" w14:textId="77777777" w:rsidTr="00EE5B44">
        <w:trPr>
          <w:trHeight w:val="220"/>
        </w:trPr>
        <w:tc>
          <w:tcPr>
            <w:tcW w:w="1746" w:type="dxa"/>
          </w:tcPr>
          <w:p w14:paraId="77DDAC37" w14:textId="6C587822" w:rsidR="00812610" w:rsidRPr="00F80076" w:rsidRDefault="00812610" w:rsidP="00C92E8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6</w:t>
            </w:r>
          </w:p>
        </w:tc>
        <w:tc>
          <w:tcPr>
            <w:tcW w:w="1020" w:type="dxa"/>
          </w:tcPr>
          <w:p w14:paraId="0E24A3EF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048" w:type="dxa"/>
          </w:tcPr>
          <w:p w14:paraId="2EB1B54F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200" w:type="dxa"/>
          </w:tcPr>
          <w:p w14:paraId="728554FD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200" w:type="dxa"/>
          </w:tcPr>
          <w:p w14:paraId="001A5E1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200" w:type="dxa"/>
          </w:tcPr>
          <w:p w14:paraId="0E97FBF6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200" w:type="dxa"/>
          </w:tcPr>
          <w:p w14:paraId="77A9C5E9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992" w:type="dxa"/>
          </w:tcPr>
          <w:p w14:paraId="471A7708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243AEE51" w14:textId="77777777" w:rsidTr="00EE5B44">
        <w:trPr>
          <w:trHeight w:val="327"/>
        </w:trPr>
        <w:tc>
          <w:tcPr>
            <w:tcW w:w="1746" w:type="dxa"/>
          </w:tcPr>
          <w:p w14:paraId="2DCAA3BF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020" w:type="dxa"/>
          </w:tcPr>
          <w:p w14:paraId="51F8A848" w14:textId="5D0B044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B5CC073" w14:textId="0AB0955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404FE401" w14:textId="335E6AF3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53EAC73D" w14:textId="4839AA2B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0EA56EF" w14:textId="67420ECF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6915FE9D" w14:textId="6C3EF735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D5CD8A" w14:textId="469EAE8E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40771415" w14:textId="77777777" w:rsidTr="00EE5B44">
        <w:trPr>
          <w:trHeight w:val="327"/>
        </w:trPr>
        <w:tc>
          <w:tcPr>
            <w:tcW w:w="1746" w:type="dxa"/>
          </w:tcPr>
          <w:p w14:paraId="03D56256" w14:textId="627C0EA5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020" w:type="dxa"/>
          </w:tcPr>
          <w:p w14:paraId="2C2A269B" w14:textId="5948C436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048" w:type="dxa"/>
          </w:tcPr>
          <w:p w14:paraId="6817C5F9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312CE1A" w14:textId="1D8F1D15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0" w:type="dxa"/>
          </w:tcPr>
          <w:p w14:paraId="3379A3D2" w14:textId="4C6A84FD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0" w:type="dxa"/>
          </w:tcPr>
          <w:p w14:paraId="5C8E8A2D" w14:textId="227D0B20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6357C6D9" w14:textId="267AFBA0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992" w:type="dxa"/>
          </w:tcPr>
          <w:p w14:paraId="39745F41" w14:textId="30F726A0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  <w:tr w:rsidR="00F80076" w:rsidRPr="00F80076" w14:paraId="45FC3AE8" w14:textId="77777777" w:rsidTr="00EE5B44">
        <w:trPr>
          <w:trHeight w:val="327"/>
        </w:trPr>
        <w:tc>
          <w:tcPr>
            <w:tcW w:w="1746" w:type="dxa"/>
          </w:tcPr>
          <w:p w14:paraId="334A50CE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020" w:type="dxa"/>
          </w:tcPr>
          <w:p w14:paraId="450ACD3F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48" w:type="dxa"/>
          </w:tcPr>
          <w:p w14:paraId="4A70BEA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624E1109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0" w:type="dxa"/>
          </w:tcPr>
          <w:p w14:paraId="67F06B58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0" w:type="dxa"/>
          </w:tcPr>
          <w:p w14:paraId="0D531073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46AABA75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992" w:type="dxa"/>
          </w:tcPr>
          <w:p w14:paraId="1EBFFA90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23AEE981" w14:textId="77777777" w:rsidTr="00EE5B44">
        <w:trPr>
          <w:trHeight w:val="327"/>
        </w:trPr>
        <w:tc>
          <w:tcPr>
            <w:tcW w:w="1746" w:type="dxa"/>
          </w:tcPr>
          <w:p w14:paraId="786CB2E4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020" w:type="dxa"/>
          </w:tcPr>
          <w:p w14:paraId="7D17C225" w14:textId="65A22D22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380063F" w14:textId="77777777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317C5BA8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0" w:type="dxa"/>
          </w:tcPr>
          <w:p w14:paraId="0AD4FB6D" w14:textId="19AA542F" w:rsidR="002A2761" w:rsidRPr="00F80076" w:rsidRDefault="002A2761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7BE2B56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4591588F" w14:textId="77777777" w:rsidR="002A2761" w:rsidRPr="00F80076" w:rsidRDefault="002A2761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992" w:type="dxa"/>
          </w:tcPr>
          <w:p w14:paraId="73FF4960" w14:textId="1F991A4C" w:rsidR="002A2761" w:rsidRPr="00F80076" w:rsidRDefault="00F76EDA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047DE601" w14:textId="77777777" w:rsidTr="00EE5B44">
        <w:trPr>
          <w:trHeight w:val="327"/>
        </w:trPr>
        <w:tc>
          <w:tcPr>
            <w:tcW w:w="1746" w:type="dxa"/>
          </w:tcPr>
          <w:p w14:paraId="0840B6A2" w14:textId="77777777" w:rsidR="00F76EDA" w:rsidRPr="00F80076" w:rsidRDefault="00F76EDA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020" w:type="dxa"/>
          </w:tcPr>
          <w:p w14:paraId="35AB243E" w14:textId="1D4FED14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048" w:type="dxa"/>
          </w:tcPr>
          <w:p w14:paraId="019A2BA1" w14:textId="1E46CC91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2886F72" w14:textId="366C58F4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1728257C" w14:textId="43C357E0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0" w:type="dxa"/>
          </w:tcPr>
          <w:p w14:paraId="7A32C672" w14:textId="31E18F80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08F3F50C" w14:textId="759D6639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0C7F57" w14:textId="2C8B02DF" w:rsidR="00F76EDA" w:rsidRPr="00F80076" w:rsidRDefault="00632715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  <w:highlight w:val="blue"/>
              </w:rPr>
              <w:t xml:space="preserve"> _ </w:t>
            </w:r>
            <w:r w:rsidR="00F76EDA" w:rsidRPr="00F80076">
              <w:rPr>
                <w:rFonts w:ascii="Arial" w:hAnsi="Arial"/>
                <w:sz w:val="18"/>
                <w:szCs w:val="18"/>
                <w:highlight w:val="blue"/>
              </w:rPr>
              <w:t>_____</w:t>
            </w:r>
          </w:p>
        </w:tc>
      </w:tr>
      <w:tr w:rsidR="00F80076" w:rsidRPr="00F80076" w14:paraId="3081FDCC" w14:textId="77777777" w:rsidTr="00EE5B44">
        <w:trPr>
          <w:trHeight w:val="327"/>
        </w:trPr>
        <w:tc>
          <w:tcPr>
            <w:tcW w:w="1746" w:type="dxa"/>
          </w:tcPr>
          <w:p w14:paraId="6CED6D15" w14:textId="77777777" w:rsidR="00F76EDA" w:rsidRPr="00F80076" w:rsidRDefault="00F76EDA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020" w:type="dxa"/>
          </w:tcPr>
          <w:p w14:paraId="6B7EABB9" w14:textId="22F58633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58EC407" w14:textId="66C4D8D6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01032912" w14:textId="58BB4290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14B59FF" w14:textId="2B78EA24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72C89042" w14:textId="1AFDD714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13532CB0" w14:textId="4AA15CFB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E62763" w14:textId="326793E4" w:rsidR="00F76EDA" w:rsidRPr="00F80076" w:rsidRDefault="00F76EDA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F80076" w:rsidRPr="00F80076" w14:paraId="717A48DF" w14:textId="77777777" w:rsidTr="00EE5B44">
        <w:trPr>
          <w:trHeight w:val="347"/>
        </w:trPr>
        <w:tc>
          <w:tcPr>
            <w:tcW w:w="1746" w:type="dxa"/>
          </w:tcPr>
          <w:p w14:paraId="05F24644" w14:textId="77777777" w:rsidR="00F76EDA" w:rsidRPr="00F80076" w:rsidRDefault="00F76EDA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020" w:type="dxa"/>
          </w:tcPr>
          <w:p w14:paraId="3A7E594C" w14:textId="2DFE1652" w:rsidR="00F76EDA" w:rsidRPr="00F80076" w:rsidRDefault="00F76EDA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048" w:type="dxa"/>
          </w:tcPr>
          <w:p w14:paraId="1C349419" w14:textId="07AB0B74" w:rsidR="00F76EDA" w:rsidRPr="00F80076" w:rsidRDefault="00F76EDA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00" w:type="dxa"/>
          </w:tcPr>
          <w:p w14:paraId="2822549B" w14:textId="6DBA61A5" w:rsidR="00F76EDA" w:rsidRPr="00F80076" w:rsidRDefault="00F76EDA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200" w:type="dxa"/>
          </w:tcPr>
          <w:p w14:paraId="481489C3" w14:textId="303984EB" w:rsidR="00F76EDA" w:rsidRPr="00F80076" w:rsidRDefault="00F76EDA" w:rsidP="00C92E8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yellow"/>
              </w:rPr>
              <w:t>________</w:t>
            </w:r>
          </w:p>
        </w:tc>
        <w:tc>
          <w:tcPr>
            <w:tcW w:w="1200" w:type="dxa"/>
          </w:tcPr>
          <w:p w14:paraId="56F5D44E" w14:textId="6B82F33F" w:rsidR="00F76EDA" w:rsidRPr="00F80076" w:rsidRDefault="00F76EDA" w:rsidP="00C74D22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200" w:type="dxa"/>
          </w:tcPr>
          <w:p w14:paraId="2FDEA5B4" w14:textId="299A0E86" w:rsidR="00F76EDA" w:rsidRPr="00F80076" w:rsidRDefault="00F76EDA" w:rsidP="00544DA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red"/>
              </w:rPr>
              <w:t>________</w:t>
            </w:r>
          </w:p>
        </w:tc>
        <w:tc>
          <w:tcPr>
            <w:tcW w:w="992" w:type="dxa"/>
          </w:tcPr>
          <w:p w14:paraId="0B87BD6A" w14:textId="2DF8FF0E" w:rsidR="00F76EDA" w:rsidRPr="00F80076" w:rsidRDefault="00F76EDA" w:rsidP="000C19E3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 xml:space="preserve"> _______</w:t>
            </w:r>
          </w:p>
        </w:tc>
      </w:tr>
    </w:tbl>
    <w:p w14:paraId="74D4BA9F" w14:textId="77777777" w:rsidR="00F80076" w:rsidRPr="00F80076" w:rsidRDefault="00F80076" w:rsidP="00F80076">
      <w:pPr>
        <w:rPr>
          <w:rFonts w:ascii="Arial" w:hAnsi="Arial"/>
          <w:sz w:val="18"/>
          <w:szCs w:val="18"/>
        </w:rPr>
      </w:pPr>
    </w:p>
    <w:tbl>
      <w:tblPr>
        <w:tblStyle w:val="TableGrid"/>
        <w:tblW w:w="9817" w:type="dxa"/>
        <w:tblLook w:val="00A0" w:firstRow="1" w:lastRow="0" w:firstColumn="1" w:lastColumn="0" w:noHBand="0" w:noVBand="0"/>
      </w:tblPr>
      <w:tblGrid>
        <w:gridCol w:w="1328"/>
        <w:gridCol w:w="1322"/>
        <w:gridCol w:w="1078"/>
        <w:gridCol w:w="1333"/>
        <w:gridCol w:w="1078"/>
        <w:gridCol w:w="1333"/>
        <w:gridCol w:w="1078"/>
        <w:gridCol w:w="1267"/>
      </w:tblGrid>
      <w:tr w:rsidR="00F80076" w:rsidRPr="00F80076" w14:paraId="682F2131" w14:textId="77777777" w:rsidTr="00F80076">
        <w:trPr>
          <w:trHeight w:val="257"/>
        </w:trPr>
        <w:tc>
          <w:tcPr>
            <w:tcW w:w="1328" w:type="dxa"/>
          </w:tcPr>
          <w:p w14:paraId="3977DEDE" w14:textId="0653B760" w:rsidR="00812610" w:rsidRPr="00F80076" w:rsidRDefault="00812610">
            <w:pPr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No. </w:t>
            </w:r>
            <w:r w:rsidR="00F80076">
              <w:rPr>
                <w:rFonts w:ascii="Arial" w:hAnsi="Arial"/>
                <w:b/>
                <w:sz w:val="18"/>
                <w:szCs w:val="18"/>
              </w:rPr>
              <w:t>27</w:t>
            </w:r>
          </w:p>
        </w:tc>
        <w:tc>
          <w:tcPr>
            <w:tcW w:w="1322" w:type="dxa"/>
          </w:tcPr>
          <w:p w14:paraId="46ADBE32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A</w:t>
            </w:r>
          </w:p>
        </w:tc>
        <w:tc>
          <w:tcPr>
            <w:tcW w:w="1078" w:type="dxa"/>
          </w:tcPr>
          <w:p w14:paraId="12664BF3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B</w:t>
            </w:r>
          </w:p>
        </w:tc>
        <w:tc>
          <w:tcPr>
            <w:tcW w:w="1333" w:type="dxa"/>
          </w:tcPr>
          <w:p w14:paraId="797C5D33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C</w:t>
            </w:r>
          </w:p>
        </w:tc>
        <w:tc>
          <w:tcPr>
            <w:tcW w:w="1078" w:type="dxa"/>
          </w:tcPr>
          <w:p w14:paraId="33106903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D</w:t>
            </w:r>
          </w:p>
        </w:tc>
        <w:tc>
          <w:tcPr>
            <w:tcW w:w="1333" w:type="dxa"/>
          </w:tcPr>
          <w:p w14:paraId="179958C1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E</w:t>
            </w:r>
          </w:p>
        </w:tc>
        <w:tc>
          <w:tcPr>
            <w:tcW w:w="1078" w:type="dxa"/>
          </w:tcPr>
          <w:p w14:paraId="70EEB495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F</w:t>
            </w:r>
          </w:p>
        </w:tc>
        <w:tc>
          <w:tcPr>
            <w:tcW w:w="1267" w:type="dxa"/>
          </w:tcPr>
          <w:p w14:paraId="1092BB7B" w14:textId="77777777" w:rsidR="00812610" w:rsidRPr="00F80076" w:rsidRDefault="00812610" w:rsidP="002A2761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bIT G</w:t>
            </w:r>
          </w:p>
        </w:tc>
      </w:tr>
      <w:tr w:rsidR="00F80076" w:rsidRPr="00F80076" w14:paraId="3DE06A53" w14:textId="77777777" w:rsidTr="00F80076">
        <w:trPr>
          <w:trHeight w:val="257"/>
        </w:trPr>
        <w:tc>
          <w:tcPr>
            <w:tcW w:w="1328" w:type="dxa"/>
          </w:tcPr>
          <w:p w14:paraId="731947E3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ood</w:t>
            </w:r>
          </w:p>
        </w:tc>
        <w:tc>
          <w:tcPr>
            <w:tcW w:w="1322" w:type="dxa"/>
          </w:tcPr>
          <w:p w14:paraId="2BE7CFAB" w14:textId="7777777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</w:p>
        </w:tc>
        <w:tc>
          <w:tcPr>
            <w:tcW w:w="1078" w:type="dxa"/>
          </w:tcPr>
          <w:p w14:paraId="7716A4DD" w14:textId="7777777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3ABFB902" w14:textId="36A482D4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78" w:type="dxa"/>
          </w:tcPr>
          <w:p w14:paraId="68294BFA" w14:textId="4379849C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333" w:type="dxa"/>
          </w:tcPr>
          <w:p w14:paraId="1354B640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33E07577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67" w:type="dxa"/>
          </w:tcPr>
          <w:p w14:paraId="45072342" w14:textId="27E12EBD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3F335B92" w14:textId="77777777" w:rsidTr="00F80076">
        <w:trPr>
          <w:trHeight w:val="257"/>
        </w:trPr>
        <w:tc>
          <w:tcPr>
            <w:tcW w:w="1328" w:type="dxa"/>
          </w:tcPr>
          <w:p w14:paraId="655BD9B4" w14:textId="676BAECF" w:rsidR="002A2761" w:rsidRPr="00F80076" w:rsidRDefault="00EE5B44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Ear </w:t>
            </w:r>
            <w:r>
              <w:rPr>
                <w:rFonts w:ascii="Arial" w:hAnsi="Arial"/>
                <w:b/>
                <w:sz w:val="18"/>
                <w:szCs w:val="18"/>
              </w:rPr>
              <w:t>biopsy</w:t>
            </w:r>
          </w:p>
        </w:tc>
        <w:tc>
          <w:tcPr>
            <w:tcW w:w="1322" w:type="dxa"/>
          </w:tcPr>
          <w:p w14:paraId="0FBBA948" w14:textId="1FA1ACBA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  <w:highlight w:val="magenta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</w:t>
            </w:r>
            <w:proofErr w:type="gramStart"/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 xml:space="preserve">_    </w:t>
            </w:r>
            <w:proofErr w:type="gramEnd"/>
          </w:p>
        </w:tc>
        <w:tc>
          <w:tcPr>
            <w:tcW w:w="1078" w:type="dxa"/>
          </w:tcPr>
          <w:p w14:paraId="2D59EF4C" w14:textId="186C23E1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6E3DFCAA" w14:textId="003336E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78" w:type="dxa"/>
          </w:tcPr>
          <w:p w14:paraId="5B12FF97" w14:textId="47CDFF34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333" w:type="dxa"/>
          </w:tcPr>
          <w:p w14:paraId="02E42B30" w14:textId="39A7697E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  <w:highlight w:val="darkYellow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78" w:type="dxa"/>
          </w:tcPr>
          <w:p w14:paraId="06597010" w14:textId="6686D286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302CBBF4" w14:textId="464ED47B" w:rsidR="002A2761" w:rsidRPr="00F80076" w:rsidRDefault="00632715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>
              <w:rPr>
                <w:rFonts w:ascii="Arial" w:hAnsi="Arial"/>
                <w:sz w:val="18"/>
                <w:szCs w:val="18"/>
                <w:highlight w:val="blue"/>
              </w:rPr>
              <w:t xml:space="preserve"> ___ </w:t>
            </w:r>
            <w:r w:rsidR="002A2761" w:rsidRPr="00F80076">
              <w:rPr>
                <w:rFonts w:ascii="Arial" w:hAnsi="Arial"/>
                <w:sz w:val="18"/>
                <w:szCs w:val="18"/>
                <w:highlight w:val="blue"/>
              </w:rPr>
              <w:t>___</w:t>
            </w:r>
          </w:p>
        </w:tc>
      </w:tr>
      <w:tr w:rsidR="00F80076" w:rsidRPr="00F80076" w14:paraId="5EFD64AC" w14:textId="77777777" w:rsidTr="00F80076">
        <w:trPr>
          <w:trHeight w:val="257"/>
        </w:trPr>
        <w:tc>
          <w:tcPr>
            <w:tcW w:w="1328" w:type="dxa"/>
          </w:tcPr>
          <w:p w14:paraId="304CB5C3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Ear</w:t>
            </w:r>
          </w:p>
        </w:tc>
        <w:tc>
          <w:tcPr>
            <w:tcW w:w="1322" w:type="dxa"/>
          </w:tcPr>
          <w:p w14:paraId="09E5C12D" w14:textId="7FA3637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4E308BD3" w14:textId="7777777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37710B80" w14:textId="71E83163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06D2EBEB" w14:textId="2ACCFCA7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64B1559C" w14:textId="77777777" w:rsidR="002A2761" w:rsidRPr="00F80076" w:rsidRDefault="002A2761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78" w:type="dxa"/>
          </w:tcPr>
          <w:p w14:paraId="022E2734" w14:textId="402A1DFB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3FA2AE16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445FBA9E" w14:textId="77777777" w:rsidTr="00F80076">
        <w:trPr>
          <w:trHeight w:val="257"/>
        </w:trPr>
        <w:tc>
          <w:tcPr>
            <w:tcW w:w="1328" w:type="dxa"/>
          </w:tcPr>
          <w:p w14:paraId="3A0C13CB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Bladder</w:t>
            </w:r>
          </w:p>
        </w:tc>
        <w:tc>
          <w:tcPr>
            <w:tcW w:w="1322" w:type="dxa"/>
          </w:tcPr>
          <w:p w14:paraId="7C602F81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78" w:type="dxa"/>
          </w:tcPr>
          <w:p w14:paraId="110B6320" w14:textId="7777777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7CE66E74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78" w:type="dxa"/>
          </w:tcPr>
          <w:p w14:paraId="2F28624F" w14:textId="15055DAD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3B504871" w14:textId="77777777" w:rsidR="002A2761" w:rsidRPr="00F80076" w:rsidRDefault="002A2761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78" w:type="dxa"/>
          </w:tcPr>
          <w:p w14:paraId="11F7E56E" w14:textId="09E76282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6E296049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32CC4A8B" w14:textId="77777777" w:rsidTr="00F80076">
        <w:trPr>
          <w:trHeight w:val="257"/>
        </w:trPr>
        <w:tc>
          <w:tcPr>
            <w:tcW w:w="1328" w:type="dxa"/>
          </w:tcPr>
          <w:p w14:paraId="27872108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1</w:t>
            </w:r>
          </w:p>
        </w:tc>
        <w:tc>
          <w:tcPr>
            <w:tcW w:w="1322" w:type="dxa"/>
          </w:tcPr>
          <w:p w14:paraId="060AFD63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78" w:type="dxa"/>
          </w:tcPr>
          <w:p w14:paraId="6EA76B65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27CFF6E2" w14:textId="77777777" w:rsidR="002A2761" w:rsidRPr="00F80076" w:rsidRDefault="002A2761" w:rsidP="00564868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Red"/>
              </w:rPr>
              <w:t>________</w:t>
            </w:r>
          </w:p>
        </w:tc>
        <w:tc>
          <w:tcPr>
            <w:tcW w:w="1078" w:type="dxa"/>
          </w:tcPr>
          <w:p w14:paraId="703EF2DF" w14:textId="77777777" w:rsidR="002A2761" w:rsidRPr="00F80076" w:rsidRDefault="002A2761" w:rsidP="008B3908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39F84CBF" w14:textId="77777777" w:rsidR="002A2761" w:rsidRPr="00F80076" w:rsidRDefault="002A2761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78" w:type="dxa"/>
          </w:tcPr>
          <w:p w14:paraId="05A51F6B" w14:textId="0CBAD299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2AB31228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7D8CED73" w14:textId="77777777" w:rsidTr="00F80076">
        <w:trPr>
          <w:trHeight w:val="257"/>
        </w:trPr>
        <w:tc>
          <w:tcPr>
            <w:tcW w:w="1328" w:type="dxa"/>
          </w:tcPr>
          <w:p w14:paraId="6254914F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F80076">
              <w:rPr>
                <w:rFonts w:ascii="Arial" w:hAnsi="Arial"/>
                <w:b/>
                <w:sz w:val="18"/>
                <w:szCs w:val="18"/>
              </w:rPr>
              <w:t>Joint 2</w:t>
            </w:r>
          </w:p>
        </w:tc>
        <w:tc>
          <w:tcPr>
            <w:tcW w:w="1322" w:type="dxa"/>
          </w:tcPr>
          <w:p w14:paraId="6157633B" w14:textId="77777777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magenta"/>
              </w:rPr>
              <w:t>________</w:t>
            </w:r>
          </w:p>
        </w:tc>
        <w:tc>
          <w:tcPr>
            <w:tcW w:w="1078" w:type="dxa"/>
          </w:tcPr>
          <w:p w14:paraId="7086BEF9" w14:textId="3304DD30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7C594FEA" w14:textId="35B8605E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095BAEC9" w14:textId="125521F5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1D4D025B" w14:textId="469AA4FD" w:rsidR="002A2761" w:rsidRPr="00F80076" w:rsidRDefault="002A2761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2E600C6A" w14:textId="762DE1FD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35C9108E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  <w:tr w:rsidR="00F80076" w:rsidRPr="00F80076" w14:paraId="285B8FE6" w14:textId="77777777" w:rsidTr="00F80076">
        <w:trPr>
          <w:trHeight w:val="257"/>
        </w:trPr>
        <w:tc>
          <w:tcPr>
            <w:tcW w:w="1328" w:type="dxa"/>
          </w:tcPr>
          <w:p w14:paraId="227E5B20" w14:textId="77777777" w:rsidR="002A2761" w:rsidRPr="00F80076" w:rsidRDefault="002A2761" w:rsidP="000C19E3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proofErr w:type="spellStart"/>
            <w:r w:rsidRPr="00F80076">
              <w:rPr>
                <w:rFonts w:ascii="Arial" w:hAnsi="Arial"/>
                <w:b/>
                <w:sz w:val="18"/>
                <w:szCs w:val="18"/>
              </w:rPr>
              <w:t>Inoc</w:t>
            </w:r>
            <w:proofErr w:type="spellEnd"/>
            <w:r w:rsidRPr="00F80076">
              <w:rPr>
                <w:rFonts w:ascii="Arial" w:hAnsi="Arial"/>
                <w:b/>
                <w:sz w:val="18"/>
                <w:szCs w:val="18"/>
              </w:rPr>
              <w:t xml:space="preserve">. </w:t>
            </w:r>
            <w:proofErr w:type="gramStart"/>
            <w:r w:rsidRPr="00F80076">
              <w:rPr>
                <w:rFonts w:ascii="Arial" w:hAnsi="Arial"/>
                <w:b/>
                <w:sz w:val="18"/>
                <w:szCs w:val="18"/>
              </w:rPr>
              <w:t>site</w:t>
            </w:r>
            <w:proofErr w:type="gramEnd"/>
          </w:p>
        </w:tc>
        <w:tc>
          <w:tcPr>
            <w:tcW w:w="1322" w:type="dxa"/>
          </w:tcPr>
          <w:p w14:paraId="647AA853" w14:textId="3A2C0A79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50985FDA" w14:textId="5CA6466A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00A21706" w14:textId="73BB9DD8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78" w:type="dxa"/>
          </w:tcPr>
          <w:p w14:paraId="6559F913" w14:textId="6704823A" w:rsidR="002A2761" w:rsidRPr="00F80076" w:rsidRDefault="002A2761" w:rsidP="000C19E3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33" w:type="dxa"/>
          </w:tcPr>
          <w:p w14:paraId="47B53B13" w14:textId="77777777" w:rsidR="002A2761" w:rsidRPr="00F80076" w:rsidRDefault="002A2761" w:rsidP="004279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F80076">
              <w:rPr>
                <w:rFonts w:ascii="Arial" w:hAnsi="Arial"/>
                <w:sz w:val="18"/>
                <w:szCs w:val="18"/>
                <w:highlight w:val="darkYellow"/>
              </w:rPr>
              <w:t>________</w:t>
            </w:r>
          </w:p>
        </w:tc>
        <w:tc>
          <w:tcPr>
            <w:tcW w:w="1078" w:type="dxa"/>
          </w:tcPr>
          <w:p w14:paraId="0EA81FCC" w14:textId="59439FC5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red"/>
              </w:rPr>
            </w:pPr>
          </w:p>
        </w:tc>
        <w:tc>
          <w:tcPr>
            <w:tcW w:w="1267" w:type="dxa"/>
          </w:tcPr>
          <w:p w14:paraId="62D88B0E" w14:textId="77777777" w:rsidR="002A2761" w:rsidRPr="00F80076" w:rsidRDefault="002A2761" w:rsidP="00C74D22">
            <w:pPr>
              <w:jc w:val="center"/>
              <w:rPr>
                <w:rFonts w:ascii="Arial" w:hAnsi="Arial"/>
                <w:sz w:val="18"/>
                <w:szCs w:val="18"/>
                <w:highlight w:val="blue"/>
              </w:rPr>
            </w:pPr>
            <w:r w:rsidRPr="00F80076">
              <w:rPr>
                <w:rFonts w:ascii="Arial" w:hAnsi="Arial"/>
                <w:sz w:val="18"/>
                <w:szCs w:val="18"/>
                <w:highlight w:val="blue"/>
              </w:rPr>
              <w:t>_______</w:t>
            </w:r>
          </w:p>
        </w:tc>
      </w:tr>
    </w:tbl>
    <w:p w14:paraId="5BAC2F0A" w14:textId="77777777" w:rsidR="001C1D9B" w:rsidRPr="00F80076" w:rsidRDefault="001C1D9B" w:rsidP="000C19E3">
      <w:pPr>
        <w:jc w:val="center"/>
        <w:rPr>
          <w:rFonts w:ascii="Arial" w:hAnsi="Arial"/>
          <w:sz w:val="18"/>
          <w:szCs w:val="18"/>
        </w:rPr>
      </w:pPr>
    </w:p>
    <w:p w14:paraId="25432FC9" w14:textId="1E1C137C" w:rsidR="00AD10D8" w:rsidRPr="00401C12" w:rsidRDefault="00AD10D8" w:rsidP="00EE5B44">
      <w:pPr>
        <w:jc w:val="both"/>
        <w:rPr>
          <w:sz w:val="36"/>
        </w:rPr>
      </w:pPr>
    </w:p>
    <w:sectPr w:rsidR="00AD10D8" w:rsidRPr="00401C12" w:rsidSect="00F800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0D8"/>
    <w:rsid w:val="000B673B"/>
    <w:rsid w:val="000C19E3"/>
    <w:rsid w:val="001010FC"/>
    <w:rsid w:val="0013365D"/>
    <w:rsid w:val="001C1D9B"/>
    <w:rsid w:val="001C755D"/>
    <w:rsid w:val="001D5C3A"/>
    <w:rsid w:val="00272708"/>
    <w:rsid w:val="002A2761"/>
    <w:rsid w:val="002E1658"/>
    <w:rsid w:val="00304AB7"/>
    <w:rsid w:val="00310B06"/>
    <w:rsid w:val="0031729A"/>
    <w:rsid w:val="00401C12"/>
    <w:rsid w:val="004279DC"/>
    <w:rsid w:val="00544DAC"/>
    <w:rsid w:val="00564868"/>
    <w:rsid w:val="00622DE2"/>
    <w:rsid w:val="00632715"/>
    <w:rsid w:val="006E4DDB"/>
    <w:rsid w:val="00812610"/>
    <w:rsid w:val="008B3908"/>
    <w:rsid w:val="0091443F"/>
    <w:rsid w:val="009460D6"/>
    <w:rsid w:val="00AD10D8"/>
    <w:rsid w:val="00B13990"/>
    <w:rsid w:val="00B34FBD"/>
    <w:rsid w:val="00B51DFE"/>
    <w:rsid w:val="00BE05F9"/>
    <w:rsid w:val="00C14832"/>
    <w:rsid w:val="00C35AEE"/>
    <w:rsid w:val="00C74D22"/>
    <w:rsid w:val="00C9097C"/>
    <w:rsid w:val="00C92E80"/>
    <w:rsid w:val="00CC2118"/>
    <w:rsid w:val="00E32AC1"/>
    <w:rsid w:val="00EE5B44"/>
    <w:rsid w:val="00F73FFA"/>
    <w:rsid w:val="00F76EDA"/>
    <w:rsid w:val="00F800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DEF6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A2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0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6</Words>
  <Characters>2999</Characters>
  <Application>Microsoft Macintosh Word</Application>
  <DocSecurity>0</DocSecurity>
  <Lines>24</Lines>
  <Paragraphs>7</Paragraphs>
  <ScaleCrop>false</ScaleCrop>
  <Company>NIH\NIAID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I.A.I.D. N.I.H.</dc:creator>
  <cp:keywords/>
  <cp:lastModifiedBy>Ryan Rego</cp:lastModifiedBy>
  <cp:revision>2</cp:revision>
  <cp:lastPrinted>2011-10-26T19:29:00Z</cp:lastPrinted>
  <dcterms:created xsi:type="dcterms:W3CDTF">2014-06-06T10:14:00Z</dcterms:created>
  <dcterms:modified xsi:type="dcterms:W3CDTF">2014-06-06T10:14:00Z</dcterms:modified>
</cp:coreProperties>
</file>